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5"/>
        <w:gridCol w:w="1033"/>
        <w:gridCol w:w="1119"/>
        <w:gridCol w:w="2639"/>
        <w:gridCol w:w="2704"/>
      </w:tblGrid>
      <w:tr w:rsidR="004C76AE" w:rsidRPr="00867994" w14:paraId="625A0C62" w14:textId="77777777" w:rsidTr="004C76AE">
        <w:trPr>
          <w:trHeight w:val="945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46074C94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 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111A1CF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ICP at baseline mean (SD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C794616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ICP at time point mean (SD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13828333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Difference in ICP baseline to time point mean (SD); 95%CI, p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F000C4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 xml:space="preserve">Difference in ICP between arms at time point mean (SE); 95%CI, p </w:t>
            </w:r>
          </w:p>
        </w:tc>
      </w:tr>
      <w:tr w:rsidR="004C76AE" w:rsidRPr="00867994" w14:paraId="350EEEAD" w14:textId="77777777" w:rsidTr="00372CE3">
        <w:trPr>
          <w:trHeight w:val="449"/>
        </w:trPr>
        <w:tc>
          <w:tcPr>
            <w:tcW w:w="87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399F9BF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ICP 2.5 hours (mmHg)</w:t>
            </w:r>
          </w:p>
        </w:tc>
      </w:tr>
      <w:tr w:rsidR="004C76AE" w:rsidRPr="00867994" w14:paraId="3702C0C5" w14:textId="77777777" w:rsidTr="004C76AE">
        <w:trPr>
          <w:trHeight w:val="70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18E737F8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Exenatide (n=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795AE5C1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2.3 (3.6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F2D13F3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1.8 (3.4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6F632E69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0.5 (1.9); (-2.3, 1.2), p=0.485</w:t>
            </w:r>
          </w:p>
        </w:tc>
        <w:tc>
          <w:tcPr>
            <w:tcW w:w="27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4AF869E1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4.2 (2.1); (-8.4, 0.0), p=0.048</w:t>
            </w:r>
          </w:p>
        </w:tc>
      </w:tr>
      <w:tr w:rsidR="004C76AE" w:rsidRPr="00867994" w14:paraId="70A581E8" w14:textId="77777777" w:rsidTr="004C76AE">
        <w:trPr>
          <w:trHeight w:val="70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7FAA0BD8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Placebo (n=8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9956C35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4.6 (4.1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4650825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6.0 (3.4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2F63395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1.4 (1.8); (-0.1, 2.9), p=0.060</w:t>
            </w:r>
          </w:p>
        </w:tc>
        <w:tc>
          <w:tcPr>
            <w:tcW w:w="27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5A130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</w:p>
        </w:tc>
      </w:tr>
      <w:tr w:rsidR="004C76AE" w:rsidRPr="00867994" w14:paraId="7000CEFC" w14:textId="77777777" w:rsidTr="00372CE3">
        <w:tc>
          <w:tcPr>
            <w:tcW w:w="87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18758876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ICP 24 hours (mmHg) </w:t>
            </w:r>
          </w:p>
        </w:tc>
      </w:tr>
      <w:tr w:rsidR="004C76AE" w:rsidRPr="00867994" w14:paraId="4F0CD46A" w14:textId="77777777" w:rsidTr="004C76AE">
        <w:trPr>
          <w:trHeight w:val="70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6A119B9F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 xml:space="preserve">    Exenatide (n=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408C0930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2.3 (3.6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57495BE4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18.9 (5.3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457116C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3.4 (3.5); (-6.6, -0.2), p=0.042</w:t>
            </w:r>
          </w:p>
        </w:tc>
        <w:tc>
          <w:tcPr>
            <w:tcW w:w="27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0B441CAD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4.7 (2.1); (-8.8, -0.5), p=0.030</w:t>
            </w:r>
          </w:p>
        </w:tc>
      </w:tr>
      <w:tr w:rsidR="004C76AE" w:rsidRPr="00867994" w14:paraId="01F67D09" w14:textId="77777777" w:rsidTr="004C76AE">
        <w:trPr>
          <w:trHeight w:val="70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A3DCFDC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 xml:space="preserve">    Placebo (n=8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705BED3B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4.6 (4.1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11A8E720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3.5 (4.5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17B75F50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1.0 (3.3); (-3.8, 1.7), p=0.406</w:t>
            </w:r>
          </w:p>
        </w:tc>
        <w:tc>
          <w:tcPr>
            <w:tcW w:w="27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04BBD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</w:p>
        </w:tc>
      </w:tr>
      <w:tr w:rsidR="004C76AE" w:rsidRPr="00867994" w14:paraId="4E8C1EA9" w14:textId="77777777" w:rsidTr="00372CE3">
        <w:trPr>
          <w:trHeight w:val="454"/>
        </w:trPr>
        <w:tc>
          <w:tcPr>
            <w:tcW w:w="87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682780FB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ICP 12 weeks (mmHg) </w:t>
            </w:r>
          </w:p>
        </w:tc>
      </w:tr>
      <w:tr w:rsidR="004C76AE" w:rsidRPr="00867994" w14:paraId="5A20A605" w14:textId="77777777" w:rsidTr="004C76AE">
        <w:trPr>
          <w:trHeight w:val="70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70812570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Exenatide (n=7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586370B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2.3 (3.6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8FA767E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1.4 (4.0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BA07CEB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0.9 (2.7); (-3.3, 1.6), p=0.410</w:t>
            </w:r>
          </w:p>
        </w:tc>
        <w:tc>
          <w:tcPr>
            <w:tcW w:w="27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46E4FF3D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-4.1 (2.2); (-8.4, 0.1), p=0.058</w:t>
            </w:r>
          </w:p>
        </w:tc>
      </w:tr>
      <w:tr w:rsidR="004C76AE" w:rsidRPr="00867994" w14:paraId="57410B98" w14:textId="77777777" w:rsidTr="004C76AE">
        <w:trPr>
          <w:trHeight w:val="709"/>
        </w:trPr>
        <w:tc>
          <w:tcPr>
            <w:tcW w:w="1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18DE602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b/>
                <w:bCs/>
                <w:lang w:val="en-GB"/>
              </w:rPr>
              <w:t>Placebo (n=7)</w:t>
            </w:r>
            <w:r w:rsidRPr="00867994">
              <w:rPr>
                <w:b/>
                <w:bCs/>
                <w:lang w:val="en-GB"/>
              </w:rPr>
              <w:tab/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BBDAC8D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4.6 (4.1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26915E30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26.0 (4.4)</w:t>
            </w:r>
          </w:p>
        </w:tc>
        <w:tc>
          <w:tcPr>
            <w:tcW w:w="2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bottom"/>
            <w:hideMark/>
          </w:tcPr>
          <w:p w14:paraId="31D71D6C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  <w:r w:rsidRPr="00867994">
              <w:rPr>
                <w:lang w:val="en-GB"/>
              </w:rPr>
              <w:t>1.2 (5.1); (-3.5, 5.8), p=0.565</w:t>
            </w:r>
          </w:p>
        </w:tc>
        <w:tc>
          <w:tcPr>
            <w:tcW w:w="27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9084BD" w14:textId="77777777" w:rsidR="004C76AE" w:rsidRPr="00867994" w:rsidRDefault="004C76AE" w:rsidP="00372CE3">
            <w:pPr>
              <w:spacing w:line="360" w:lineRule="auto"/>
              <w:rPr>
                <w:lang w:val="en-GB"/>
              </w:rPr>
            </w:pPr>
          </w:p>
        </w:tc>
      </w:tr>
    </w:tbl>
    <w:p w14:paraId="7DB829E0" w14:textId="77777777" w:rsidR="004C76AE" w:rsidRPr="00867994" w:rsidRDefault="004C76AE" w:rsidP="004C76AE">
      <w:pPr>
        <w:spacing w:line="360" w:lineRule="auto"/>
        <w:rPr>
          <w:lang w:val="en-GB"/>
        </w:rPr>
      </w:pPr>
      <w:r w:rsidRPr="00867994">
        <w:rPr>
          <w:b/>
          <w:bCs/>
          <w:lang w:val="en-GB"/>
        </w:rPr>
        <w:t>Table 1.</w:t>
      </w:r>
      <w:r w:rsidRPr="00867994">
        <w:rPr>
          <w:lang w:val="en-GB"/>
        </w:rPr>
        <w:t xml:space="preserve"> Primary outcome measures. ICP, intracranial pressure.</w:t>
      </w:r>
    </w:p>
    <w:p w14:paraId="48DA94CA" w14:textId="77777777" w:rsidR="005074E2" w:rsidRDefault="00000000"/>
    <w:sectPr w:rsidR="005074E2" w:rsidSect="00FA75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6AE"/>
    <w:rsid w:val="000309A9"/>
    <w:rsid w:val="00117147"/>
    <w:rsid w:val="00181D7F"/>
    <w:rsid w:val="00261094"/>
    <w:rsid w:val="00275D39"/>
    <w:rsid w:val="003360A9"/>
    <w:rsid w:val="00427724"/>
    <w:rsid w:val="00430D47"/>
    <w:rsid w:val="004C2BB5"/>
    <w:rsid w:val="004C76AE"/>
    <w:rsid w:val="005014C2"/>
    <w:rsid w:val="005062AF"/>
    <w:rsid w:val="00555903"/>
    <w:rsid w:val="00565B51"/>
    <w:rsid w:val="00572E04"/>
    <w:rsid w:val="005F79A4"/>
    <w:rsid w:val="006716B1"/>
    <w:rsid w:val="00860239"/>
    <w:rsid w:val="00860F58"/>
    <w:rsid w:val="00876AEE"/>
    <w:rsid w:val="008A5C7D"/>
    <w:rsid w:val="008E7CAB"/>
    <w:rsid w:val="008F1BBF"/>
    <w:rsid w:val="0090475C"/>
    <w:rsid w:val="00A334F6"/>
    <w:rsid w:val="00A81C2F"/>
    <w:rsid w:val="00AA325C"/>
    <w:rsid w:val="00AE26C6"/>
    <w:rsid w:val="00BE14F2"/>
    <w:rsid w:val="00BF7D49"/>
    <w:rsid w:val="00D1167E"/>
    <w:rsid w:val="00E36528"/>
    <w:rsid w:val="00EB17A4"/>
    <w:rsid w:val="00EC4434"/>
    <w:rsid w:val="00EE6E71"/>
    <w:rsid w:val="00EF0089"/>
    <w:rsid w:val="00F31CA0"/>
    <w:rsid w:val="00FA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7F059"/>
  <w15:chartTrackingRefBased/>
  <w15:docId w15:val="{1EA0F870-656C-8046-91C3-7F24ADC1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6AE"/>
    <w:pPr>
      <w:spacing w:after="160" w:line="480" w:lineRule="auto"/>
      <w:jc w:val="both"/>
    </w:pPr>
    <w:rPr>
      <w:rFonts w:ascii="Times New Roman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13</Lines>
  <Paragraphs>4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itchell (Metabolism and Systems Research)</dc:creator>
  <cp:keywords/>
  <dc:description/>
  <cp:lastModifiedBy>James Mitchell (Metabolism and Systems Research)</cp:lastModifiedBy>
  <cp:revision>1</cp:revision>
  <dcterms:created xsi:type="dcterms:W3CDTF">2022-09-05T13:35:00Z</dcterms:created>
  <dcterms:modified xsi:type="dcterms:W3CDTF">2022-09-05T13:36:00Z</dcterms:modified>
</cp:coreProperties>
</file>